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tblpX="-710" w:tblpY="-26"/>
        <w:tblW w:w="151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3"/>
        <w:gridCol w:w="3471"/>
        <w:gridCol w:w="761"/>
        <w:gridCol w:w="1304"/>
        <w:gridCol w:w="1046"/>
        <w:gridCol w:w="1046"/>
        <w:gridCol w:w="1209"/>
        <w:gridCol w:w="762"/>
        <w:gridCol w:w="1182"/>
        <w:gridCol w:w="1046"/>
        <w:gridCol w:w="1222"/>
        <w:gridCol w:w="1247"/>
        <w:gridCol w:w="6"/>
      </w:tblGrid>
      <w:tr w:rsidR="00931EE0" w:rsidRPr="000A5748" w14:paraId="7E93AD6F" w14:textId="6B29C56B" w:rsidTr="00705037">
        <w:trPr>
          <w:trHeight w:val="360"/>
        </w:trPr>
        <w:tc>
          <w:tcPr>
            <w:tcW w:w="4314" w:type="dxa"/>
            <w:gridSpan w:val="2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7136" w14:textId="77777777" w:rsidR="00931EE0" w:rsidRPr="000A5748" w:rsidRDefault="00931EE0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bookmarkStart w:id="0" w:name="_GoBack"/>
            <w:bookmarkEnd w:id="0"/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53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D05A2" w14:textId="4FDEEF35" w:rsidR="00931EE0" w:rsidRPr="000A5748" w:rsidRDefault="00931EE0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fr-FR"/>
              </w:rPr>
              <w:t>Acquisition</w:t>
            </w:r>
          </w:p>
        </w:tc>
        <w:tc>
          <w:tcPr>
            <w:tcW w:w="54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7810C" w14:textId="7115CE8B" w:rsidR="00931EE0" w:rsidRPr="000A5748" w:rsidRDefault="00931EE0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fr-FR"/>
              </w:rPr>
              <w:t>Loss</w:t>
            </w:r>
          </w:p>
        </w:tc>
      </w:tr>
      <w:tr w:rsidR="00931EE0" w:rsidRPr="000A5748" w14:paraId="35C4318A" w14:textId="356E87D8" w:rsidTr="00705037">
        <w:trPr>
          <w:gridAfter w:val="1"/>
          <w:wAfter w:w="6" w:type="dxa"/>
          <w:trHeight w:val="300"/>
        </w:trPr>
        <w:tc>
          <w:tcPr>
            <w:tcW w:w="4314" w:type="dxa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14:paraId="02717AEE" w14:textId="77777777" w:rsidR="00931EE0" w:rsidRPr="000A5748" w:rsidRDefault="00931EE0" w:rsidP="007050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06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000000" w:fill="F2F2F2"/>
            <w:vAlign w:val="bottom"/>
            <w:hideMark/>
          </w:tcPr>
          <w:p w14:paraId="5685BCD3" w14:textId="77777777" w:rsidR="00931EE0" w:rsidRPr="000A5748" w:rsidRDefault="00931EE0" w:rsidP="00705037">
            <w:pPr>
              <w:tabs>
                <w:tab w:val="left" w:pos="916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MA type 2</w:t>
            </w:r>
          </w:p>
        </w:tc>
        <w:tc>
          <w:tcPr>
            <w:tcW w:w="2092" w:type="dxa"/>
            <w:gridSpan w:val="2"/>
            <w:tcBorders>
              <w:top w:val="single" w:sz="4" w:space="0" w:color="auto"/>
            </w:tcBorders>
            <w:shd w:val="clear" w:color="000000" w:fill="F2F2F2"/>
            <w:vAlign w:val="bottom"/>
            <w:hideMark/>
          </w:tcPr>
          <w:p w14:paraId="63A9C59E" w14:textId="77777777" w:rsidR="00931EE0" w:rsidRPr="000A5748" w:rsidRDefault="00931EE0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MA type 3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2F2F2"/>
          </w:tcPr>
          <w:p w14:paraId="78ECEC36" w14:textId="77777777" w:rsidR="00931EE0" w:rsidRPr="000A5748" w:rsidRDefault="00931EE0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944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000000" w:fill="F2F2F2"/>
            <w:vAlign w:val="bottom"/>
            <w:hideMark/>
          </w:tcPr>
          <w:p w14:paraId="030F1C83" w14:textId="4CDDED7F" w:rsidR="00931EE0" w:rsidRPr="000A5748" w:rsidRDefault="00931EE0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MA type 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000000" w:fill="F2F2F2"/>
            <w:vAlign w:val="bottom"/>
            <w:hideMark/>
          </w:tcPr>
          <w:p w14:paraId="75C58675" w14:textId="77777777" w:rsidR="00931EE0" w:rsidRPr="000A5748" w:rsidRDefault="00931EE0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MA type 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2F2F2"/>
          </w:tcPr>
          <w:p w14:paraId="6C5E452E" w14:textId="77777777" w:rsidR="00931EE0" w:rsidRPr="000A5748" w:rsidRDefault="00931EE0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</w:tr>
      <w:tr w:rsidR="00931EE0" w:rsidRPr="000A5748" w14:paraId="0A650483" w14:textId="7790DC23" w:rsidTr="00705037">
        <w:trPr>
          <w:gridAfter w:val="1"/>
          <w:wAfter w:w="6" w:type="dxa"/>
          <w:trHeight w:val="600"/>
        </w:trPr>
        <w:tc>
          <w:tcPr>
            <w:tcW w:w="4314" w:type="dxa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14:paraId="42AD4F6D" w14:textId="77777777" w:rsidR="00931EE0" w:rsidRPr="000A5748" w:rsidRDefault="00931EE0" w:rsidP="007050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761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2F2F2"/>
            <w:vAlign w:val="bottom"/>
            <w:hideMark/>
          </w:tcPr>
          <w:p w14:paraId="0DCCEFB4" w14:textId="77777777" w:rsidR="00931EE0" w:rsidRPr="000A5748" w:rsidRDefault="00931EE0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Non-</w:t>
            </w: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itters</w:t>
            </w:r>
            <w:proofErr w:type="spellEnd"/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000000" w:fill="F2F2F2"/>
            <w:vAlign w:val="bottom"/>
            <w:hideMark/>
          </w:tcPr>
          <w:p w14:paraId="0A147D79" w14:textId="77777777" w:rsidR="00931EE0" w:rsidRPr="000A5748" w:rsidRDefault="00931EE0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itters</w:t>
            </w:r>
            <w:proofErr w:type="spellEnd"/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000000" w:fill="F2F2F2"/>
            <w:vAlign w:val="bottom"/>
            <w:hideMark/>
          </w:tcPr>
          <w:p w14:paraId="4F1E3D75" w14:textId="77777777" w:rsidR="00931EE0" w:rsidRPr="000A5748" w:rsidRDefault="00931EE0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Non-A</w:t>
            </w:r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mbulant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000000" w:fill="F2F2F2"/>
            <w:vAlign w:val="bottom"/>
            <w:hideMark/>
          </w:tcPr>
          <w:p w14:paraId="56289BAD" w14:textId="77777777" w:rsidR="00931EE0" w:rsidRPr="000A5748" w:rsidRDefault="00931EE0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Ambulant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0386B0C8" w14:textId="1532E570" w:rsidR="00931EE0" w:rsidRPr="000A5748" w:rsidRDefault="00931EE0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Overall</w:t>
            </w:r>
            <w:proofErr w:type="spellEnd"/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2F2F2"/>
            <w:vAlign w:val="bottom"/>
            <w:hideMark/>
          </w:tcPr>
          <w:p w14:paraId="6EE92472" w14:textId="342ED3F8" w:rsidR="00931EE0" w:rsidRPr="000A5748" w:rsidRDefault="00931EE0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Non-</w:t>
            </w: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itters</w:t>
            </w:r>
            <w:proofErr w:type="spellEnd"/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000000" w:fill="F2F2F2"/>
            <w:vAlign w:val="bottom"/>
            <w:hideMark/>
          </w:tcPr>
          <w:p w14:paraId="01281923" w14:textId="77777777" w:rsidR="00931EE0" w:rsidRPr="000A5748" w:rsidRDefault="00931EE0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itters</w:t>
            </w:r>
            <w:proofErr w:type="spellEnd"/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000000" w:fill="F2F2F2"/>
            <w:vAlign w:val="bottom"/>
            <w:hideMark/>
          </w:tcPr>
          <w:p w14:paraId="7A590098" w14:textId="77777777" w:rsidR="00931EE0" w:rsidRPr="000A5748" w:rsidRDefault="00931EE0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Non-A</w:t>
            </w:r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mbulant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000000" w:fill="F2F2F2"/>
            <w:vAlign w:val="bottom"/>
            <w:hideMark/>
          </w:tcPr>
          <w:p w14:paraId="4378BFDB" w14:textId="77777777" w:rsidR="00931EE0" w:rsidRPr="000A5748" w:rsidRDefault="00931EE0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Ambulant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0B5A103F" w14:textId="24482104" w:rsidR="00931EE0" w:rsidRPr="000A5748" w:rsidRDefault="00931EE0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Overall</w:t>
            </w:r>
            <w:proofErr w:type="spellEnd"/>
          </w:p>
        </w:tc>
      </w:tr>
      <w:tr w:rsidR="00E025EF" w:rsidRPr="000A5748" w14:paraId="6F02EC84" w14:textId="192DF929" w:rsidTr="00705037">
        <w:trPr>
          <w:gridAfter w:val="1"/>
          <w:wAfter w:w="6" w:type="dxa"/>
          <w:cantSplit/>
          <w:trHeight w:val="340"/>
        </w:trPr>
        <w:tc>
          <w:tcPr>
            <w:tcW w:w="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06AC1CC" w14:textId="77777777" w:rsidR="00E025EF" w:rsidRPr="009821F6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821F6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General </w:t>
            </w:r>
            <w:proofErr w:type="spellStart"/>
            <w:r w:rsidRPr="009821F6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motor</w:t>
            </w:r>
            <w:proofErr w:type="spellEnd"/>
            <w:r w:rsidRPr="009821F6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9821F6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kills</w:t>
            </w:r>
            <w:proofErr w:type="spellEnd"/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8F64" w14:textId="77777777" w:rsidR="00E025EF" w:rsidRPr="000A5748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Head control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01ED8D3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A710D43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4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E16B1DD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7B21BB1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538878FF" w14:textId="77627F16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1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6DD15D1" w14:textId="61389A68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A9AB577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C305518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53D62C5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13BC5D2F" w14:textId="5A755BFA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  <w:r w:rsidR="00E76E1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r w:rsidR="00E76E1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*</w:t>
            </w:r>
            <w:r w:rsidR="00E76E14" w:rsidRPr="009940D7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 xml:space="preserve"> □</w:t>
            </w:r>
          </w:p>
        </w:tc>
      </w:tr>
      <w:tr w:rsidR="00E025EF" w:rsidRPr="000A5748" w14:paraId="50FF0DC3" w14:textId="3C4F8BE5" w:rsidTr="00705037">
        <w:trPr>
          <w:gridAfter w:val="1"/>
          <w:wAfter w:w="6" w:type="dxa"/>
          <w:cantSplit/>
          <w:trHeight w:val="340"/>
        </w:trPr>
        <w:tc>
          <w:tcPr>
            <w:tcW w:w="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872B2" w14:textId="77777777" w:rsidR="00E025EF" w:rsidRPr="009821F6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34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027D" w14:textId="77777777" w:rsidR="00E025EF" w:rsidRPr="000A5748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it</w:t>
            </w:r>
            <w:proofErr w:type="spellEnd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independently</w:t>
            </w:r>
            <w:proofErr w:type="spellEnd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when</w:t>
            </w:r>
            <w:proofErr w:type="spellEnd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laced</w:t>
            </w:r>
            <w:proofErr w:type="spellEnd"/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D8D3780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6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D96E4EA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3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20D8E6C9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3C1A7793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  <w:tc>
          <w:tcPr>
            <w:tcW w:w="1209" w:type="dxa"/>
            <w:tcBorders>
              <w:left w:val="nil"/>
              <w:right w:val="single" w:sz="4" w:space="0" w:color="auto"/>
            </w:tcBorders>
            <w:vAlign w:val="bottom"/>
          </w:tcPr>
          <w:p w14:paraId="726DA399" w14:textId="09EB200C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7</w:t>
            </w:r>
          </w:p>
        </w:tc>
        <w:tc>
          <w:tcPr>
            <w:tcW w:w="76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E6A11FA" w14:textId="3596BA16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</w:p>
        </w:tc>
        <w:tc>
          <w:tcPr>
            <w:tcW w:w="1182" w:type="dxa"/>
            <w:shd w:val="clear" w:color="auto" w:fill="auto"/>
            <w:vAlign w:val="bottom"/>
            <w:hideMark/>
          </w:tcPr>
          <w:p w14:paraId="264079EA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b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1291D489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, 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1222" w:type="dxa"/>
            <w:shd w:val="clear" w:color="auto" w:fill="auto"/>
            <w:vAlign w:val="bottom"/>
            <w:hideMark/>
          </w:tcPr>
          <w:p w14:paraId="7F934D07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b</w:t>
            </w:r>
          </w:p>
        </w:tc>
        <w:tc>
          <w:tcPr>
            <w:tcW w:w="1247" w:type="dxa"/>
            <w:tcBorders>
              <w:left w:val="nil"/>
              <w:right w:val="single" w:sz="4" w:space="0" w:color="auto"/>
            </w:tcBorders>
            <w:vAlign w:val="bottom"/>
          </w:tcPr>
          <w:p w14:paraId="52B6B665" w14:textId="63802201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  <w:r w:rsidR="00E76E1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r w:rsidR="00E76E1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**</w:t>
            </w:r>
            <w:r w:rsidR="00E76E14" w:rsidRPr="009940D7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 xml:space="preserve"> □</w:t>
            </w:r>
          </w:p>
        </w:tc>
      </w:tr>
      <w:tr w:rsidR="00E025EF" w:rsidRPr="000A5748" w14:paraId="5ACDEDE1" w14:textId="4680113D" w:rsidTr="00705037">
        <w:trPr>
          <w:gridAfter w:val="1"/>
          <w:wAfter w:w="6" w:type="dxa"/>
          <w:cantSplit/>
          <w:trHeight w:val="340"/>
        </w:trPr>
        <w:tc>
          <w:tcPr>
            <w:tcW w:w="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FD45E" w14:textId="77777777" w:rsidR="00E025EF" w:rsidRPr="009821F6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34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14E1" w14:textId="0C9E6ACE" w:rsidR="00E025EF" w:rsidRPr="000A5748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Roll to one </w:t>
            </w: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ide</w:t>
            </w:r>
            <w:proofErr w:type="spellEnd"/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584E9D0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70A7D85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28 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a, b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587E308E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a, 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7C199E3C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b</w:t>
            </w:r>
          </w:p>
        </w:tc>
        <w:tc>
          <w:tcPr>
            <w:tcW w:w="1209" w:type="dxa"/>
            <w:tcBorders>
              <w:left w:val="nil"/>
              <w:right w:val="single" w:sz="4" w:space="0" w:color="auto"/>
            </w:tcBorders>
            <w:vAlign w:val="bottom"/>
          </w:tcPr>
          <w:p w14:paraId="315975A2" w14:textId="237137C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*</w:t>
            </w:r>
            <w:r w:rsidRPr="009940D7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 xml:space="preserve"> □</w:t>
            </w:r>
          </w:p>
        </w:tc>
        <w:tc>
          <w:tcPr>
            <w:tcW w:w="76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DD85E27" w14:textId="732A1AF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</w:p>
        </w:tc>
        <w:tc>
          <w:tcPr>
            <w:tcW w:w="1182" w:type="dxa"/>
            <w:shd w:val="clear" w:color="auto" w:fill="auto"/>
            <w:vAlign w:val="bottom"/>
            <w:hideMark/>
          </w:tcPr>
          <w:p w14:paraId="70A0EFD5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7 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691DAD58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b</w:t>
            </w:r>
          </w:p>
        </w:tc>
        <w:tc>
          <w:tcPr>
            <w:tcW w:w="1222" w:type="dxa"/>
            <w:shd w:val="clear" w:color="auto" w:fill="auto"/>
            <w:vAlign w:val="bottom"/>
            <w:hideMark/>
          </w:tcPr>
          <w:p w14:paraId="3290099F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1247" w:type="dxa"/>
            <w:tcBorders>
              <w:left w:val="nil"/>
              <w:right w:val="single" w:sz="4" w:space="0" w:color="auto"/>
            </w:tcBorders>
            <w:vAlign w:val="bottom"/>
          </w:tcPr>
          <w:p w14:paraId="3A22351D" w14:textId="7CA298D0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8</w:t>
            </w:r>
            <w:r w:rsidR="00E76E1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r w:rsidR="00E76E1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**</w:t>
            </w:r>
            <w:r w:rsidR="00E76E14" w:rsidRPr="009940D7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 xml:space="preserve"> □</w:t>
            </w:r>
          </w:p>
        </w:tc>
      </w:tr>
      <w:tr w:rsidR="00E025EF" w:rsidRPr="000A5748" w14:paraId="39A3EE9F" w14:textId="4D5C7F36" w:rsidTr="00705037">
        <w:trPr>
          <w:gridAfter w:val="1"/>
          <w:wAfter w:w="6" w:type="dxa"/>
          <w:cantSplit/>
          <w:trHeight w:val="340"/>
        </w:trPr>
        <w:tc>
          <w:tcPr>
            <w:tcW w:w="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BB7C4" w14:textId="77777777" w:rsidR="00E025EF" w:rsidRPr="009821F6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34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AAAE" w14:textId="66EB13D3" w:rsidR="00E025EF" w:rsidRPr="000A5748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Roll over </w:t>
            </w: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ompletely</w:t>
            </w:r>
            <w:proofErr w:type="spellEnd"/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EE18BD5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9 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a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DBE542E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22 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a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59B02E78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a, 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56F38F8E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b</w:t>
            </w:r>
          </w:p>
        </w:tc>
        <w:tc>
          <w:tcPr>
            <w:tcW w:w="1209" w:type="dxa"/>
            <w:tcBorders>
              <w:left w:val="nil"/>
              <w:right w:val="single" w:sz="4" w:space="0" w:color="auto"/>
            </w:tcBorders>
            <w:vAlign w:val="bottom"/>
          </w:tcPr>
          <w:p w14:paraId="105DD0D6" w14:textId="37421BB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**</w:t>
            </w:r>
            <w:r w:rsidRPr="009940D7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 xml:space="preserve"> □</w:t>
            </w:r>
          </w:p>
        </w:tc>
        <w:tc>
          <w:tcPr>
            <w:tcW w:w="76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8D70BE2" w14:textId="5002A416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</w:p>
        </w:tc>
        <w:tc>
          <w:tcPr>
            <w:tcW w:w="1182" w:type="dxa"/>
            <w:shd w:val="clear" w:color="auto" w:fill="auto"/>
            <w:vAlign w:val="bottom"/>
            <w:hideMark/>
          </w:tcPr>
          <w:p w14:paraId="4CEFBA03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10 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23BFE7EC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b, c</w:t>
            </w:r>
          </w:p>
        </w:tc>
        <w:tc>
          <w:tcPr>
            <w:tcW w:w="1222" w:type="dxa"/>
            <w:shd w:val="clear" w:color="auto" w:fill="auto"/>
            <w:vAlign w:val="bottom"/>
            <w:hideMark/>
          </w:tcPr>
          <w:p w14:paraId="1431129E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c</w:t>
            </w:r>
          </w:p>
        </w:tc>
        <w:tc>
          <w:tcPr>
            <w:tcW w:w="1247" w:type="dxa"/>
            <w:tcBorders>
              <w:left w:val="nil"/>
              <w:right w:val="single" w:sz="4" w:space="0" w:color="auto"/>
            </w:tcBorders>
            <w:vAlign w:val="bottom"/>
          </w:tcPr>
          <w:p w14:paraId="7089271C" w14:textId="04CD5A7B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  <w:r w:rsidR="00E76E1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r w:rsidR="00E76E1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**</w:t>
            </w:r>
            <w:r w:rsidR="00E76E14" w:rsidRPr="009940D7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 xml:space="preserve"> □</w:t>
            </w:r>
          </w:p>
        </w:tc>
      </w:tr>
      <w:tr w:rsidR="00E025EF" w:rsidRPr="000A5748" w14:paraId="72F2C796" w14:textId="58AE5DF9" w:rsidTr="00705037">
        <w:trPr>
          <w:gridAfter w:val="1"/>
          <w:wAfter w:w="6" w:type="dxa"/>
          <w:cantSplit/>
          <w:trHeight w:val="340"/>
        </w:trPr>
        <w:tc>
          <w:tcPr>
            <w:tcW w:w="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61E94" w14:textId="77777777" w:rsidR="00E025EF" w:rsidRPr="009821F6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34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0548" w14:textId="1E7F01A0" w:rsidR="00E025EF" w:rsidRPr="000A5748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rawl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1677C1D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4 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a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A114006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42D1F7B4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b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0C187FD9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8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b</w:t>
            </w:r>
          </w:p>
        </w:tc>
        <w:tc>
          <w:tcPr>
            <w:tcW w:w="1209" w:type="dxa"/>
            <w:tcBorders>
              <w:left w:val="nil"/>
              <w:right w:val="single" w:sz="4" w:space="0" w:color="auto"/>
            </w:tcBorders>
            <w:vAlign w:val="bottom"/>
          </w:tcPr>
          <w:p w14:paraId="6EF9B28B" w14:textId="4A3336B5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**</w:t>
            </w:r>
            <w:r w:rsidRPr="009940D7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 xml:space="preserve"> □</w:t>
            </w:r>
          </w:p>
        </w:tc>
        <w:tc>
          <w:tcPr>
            <w:tcW w:w="76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2ED57F0" w14:textId="7A216A58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</w:p>
        </w:tc>
        <w:tc>
          <w:tcPr>
            <w:tcW w:w="1182" w:type="dxa"/>
            <w:shd w:val="clear" w:color="auto" w:fill="auto"/>
            <w:vAlign w:val="bottom"/>
            <w:hideMark/>
          </w:tcPr>
          <w:p w14:paraId="06535D32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472AF3D2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, b</w:t>
            </w:r>
          </w:p>
        </w:tc>
        <w:tc>
          <w:tcPr>
            <w:tcW w:w="1222" w:type="dxa"/>
            <w:shd w:val="clear" w:color="auto" w:fill="auto"/>
            <w:vAlign w:val="bottom"/>
            <w:hideMark/>
          </w:tcPr>
          <w:p w14:paraId="55D8A305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b</w:t>
            </w:r>
          </w:p>
        </w:tc>
        <w:tc>
          <w:tcPr>
            <w:tcW w:w="1247" w:type="dxa"/>
            <w:tcBorders>
              <w:left w:val="nil"/>
              <w:right w:val="single" w:sz="4" w:space="0" w:color="auto"/>
            </w:tcBorders>
            <w:vAlign w:val="bottom"/>
          </w:tcPr>
          <w:p w14:paraId="3457FC97" w14:textId="5514CEEA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8</w:t>
            </w:r>
            <w:r w:rsidR="00E76E1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r w:rsidR="00E76E1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**</w:t>
            </w:r>
            <w:r w:rsidR="00E76E14" w:rsidRPr="009940D7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 xml:space="preserve"> □</w:t>
            </w:r>
          </w:p>
        </w:tc>
      </w:tr>
      <w:tr w:rsidR="00E025EF" w:rsidRPr="000A5748" w14:paraId="38FCD076" w14:textId="2E81EC3F" w:rsidTr="00705037">
        <w:trPr>
          <w:gridAfter w:val="1"/>
          <w:wAfter w:w="6" w:type="dxa"/>
          <w:cantSplit/>
          <w:trHeight w:val="340"/>
        </w:trPr>
        <w:tc>
          <w:tcPr>
            <w:tcW w:w="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FBE59" w14:textId="77777777" w:rsidR="00E025EF" w:rsidRPr="009821F6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34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5C16" w14:textId="6195F9B4" w:rsidR="00E025EF" w:rsidRPr="000A5748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Get</w:t>
            </w:r>
            <w:proofErr w:type="spellEnd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into</w:t>
            </w:r>
            <w:proofErr w:type="spellEnd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itting</w:t>
            </w:r>
            <w:proofErr w:type="spellEnd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position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3578638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5 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a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FC4DE19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5E89310F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b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502BED55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b</w:t>
            </w:r>
          </w:p>
        </w:tc>
        <w:tc>
          <w:tcPr>
            <w:tcW w:w="1209" w:type="dxa"/>
            <w:tcBorders>
              <w:left w:val="nil"/>
              <w:right w:val="single" w:sz="4" w:space="0" w:color="auto"/>
            </w:tcBorders>
            <w:vAlign w:val="bottom"/>
          </w:tcPr>
          <w:p w14:paraId="429FFEF3" w14:textId="3877B6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**</w:t>
            </w:r>
            <w:r w:rsidRPr="009940D7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 xml:space="preserve"> □</w:t>
            </w:r>
          </w:p>
        </w:tc>
        <w:tc>
          <w:tcPr>
            <w:tcW w:w="76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03CAA66" w14:textId="7C437302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</w:p>
        </w:tc>
        <w:tc>
          <w:tcPr>
            <w:tcW w:w="1182" w:type="dxa"/>
            <w:shd w:val="clear" w:color="auto" w:fill="auto"/>
            <w:vAlign w:val="bottom"/>
            <w:hideMark/>
          </w:tcPr>
          <w:p w14:paraId="7261E0B2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4 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a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2FF5FE1B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a, 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1222" w:type="dxa"/>
            <w:shd w:val="clear" w:color="auto" w:fill="auto"/>
            <w:vAlign w:val="bottom"/>
            <w:hideMark/>
          </w:tcPr>
          <w:p w14:paraId="0B222BF3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1247" w:type="dxa"/>
            <w:tcBorders>
              <w:left w:val="nil"/>
              <w:right w:val="single" w:sz="4" w:space="0" w:color="auto"/>
            </w:tcBorders>
            <w:vAlign w:val="bottom"/>
          </w:tcPr>
          <w:p w14:paraId="4950F9FD" w14:textId="1A52C39F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  <w:r w:rsidR="00E76E1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r w:rsidR="00E76E1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**</w:t>
            </w:r>
            <w:r w:rsidR="00E76E14" w:rsidRPr="009940D7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 xml:space="preserve"> □</w:t>
            </w:r>
          </w:p>
        </w:tc>
      </w:tr>
      <w:tr w:rsidR="00E025EF" w:rsidRPr="000A5748" w14:paraId="1A977C79" w14:textId="4293353A" w:rsidTr="00705037">
        <w:trPr>
          <w:gridAfter w:val="1"/>
          <w:wAfter w:w="6" w:type="dxa"/>
          <w:cantSplit/>
          <w:trHeight w:val="340"/>
        </w:trPr>
        <w:tc>
          <w:tcPr>
            <w:tcW w:w="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607C5" w14:textId="77777777" w:rsidR="00E025EF" w:rsidRPr="009821F6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34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06A8" w14:textId="055CF898" w:rsidR="00E025EF" w:rsidRPr="000A5748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tand up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90D18B2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4 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a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6795150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67312C12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b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6474AFB7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b</w:t>
            </w:r>
          </w:p>
        </w:tc>
        <w:tc>
          <w:tcPr>
            <w:tcW w:w="1209" w:type="dxa"/>
            <w:tcBorders>
              <w:left w:val="nil"/>
              <w:right w:val="single" w:sz="4" w:space="0" w:color="auto"/>
            </w:tcBorders>
            <w:vAlign w:val="bottom"/>
          </w:tcPr>
          <w:p w14:paraId="3BCBF73A" w14:textId="213F16A6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**</w:t>
            </w:r>
            <w:r w:rsidRPr="009940D7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 xml:space="preserve"> □</w:t>
            </w:r>
          </w:p>
        </w:tc>
        <w:tc>
          <w:tcPr>
            <w:tcW w:w="76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B85DF03" w14:textId="0F04876C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</w:p>
        </w:tc>
        <w:tc>
          <w:tcPr>
            <w:tcW w:w="1182" w:type="dxa"/>
            <w:shd w:val="clear" w:color="auto" w:fill="auto"/>
            <w:vAlign w:val="bottom"/>
            <w:hideMark/>
          </w:tcPr>
          <w:p w14:paraId="09C966A3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0E73281A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</w:p>
        </w:tc>
        <w:tc>
          <w:tcPr>
            <w:tcW w:w="1222" w:type="dxa"/>
            <w:shd w:val="clear" w:color="auto" w:fill="auto"/>
            <w:vAlign w:val="bottom"/>
            <w:hideMark/>
          </w:tcPr>
          <w:p w14:paraId="72D6195A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b</w:t>
            </w:r>
          </w:p>
        </w:tc>
        <w:tc>
          <w:tcPr>
            <w:tcW w:w="1247" w:type="dxa"/>
            <w:tcBorders>
              <w:left w:val="nil"/>
              <w:right w:val="single" w:sz="4" w:space="0" w:color="auto"/>
            </w:tcBorders>
            <w:vAlign w:val="bottom"/>
          </w:tcPr>
          <w:p w14:paraId="246DD581" w14:textId="742771B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  <w:r w:rsidR="00E76E1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r w:rsidR="00E76E1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**</w:t>
            </w:r>
            <w:r w:rsidR="00E76E14" w:rsidRPr="009940D7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 xml:space="preserve"> □</w:t>
            </w:r>
          </w:p>
        </w:tc>
      </w:tr>
      <w:tr w:rsidR="00E025EF" w:rsidRPr="000A5748" w14:paraId="1BAF9BDD" w14:textId="24A46AC4" w:rsidTr="00705037">
        <w:trPr>
          <w:gridAfter w:val="1"/>
          <w:wAfter w:w="6" w:type="dxa"/>
          <w:cantSplit/>
          <w:trHeight w:val="340"/>
        </w:trPr>
        <w:tc>
          <w:tcPr>
            <w:tcW w:w="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EDB4A" w14:textId="77777777" w:rsidR="00E025EF" w:rsidRPr="009821F6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34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7B9A" w14:textId="1C7FA55D" w:rsidR="00E025EF" w:rsidRPr="000A5748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Walk</w:t>
            </w:r>
            <w:proofErr w:type="spellEnd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with</w:t>
            </w:r>
            <w:proofErr w:type="spellEnd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help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CB594FF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4 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a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D21AA25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7F89070F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b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46E0BE70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b</w:t>
            </w:r>
          </w:p>
        </w:tc>
        <w:tc>
          <w:tcPr>
            <w:tcW w:w="1209" w:type="dxa"/>
            <w:tcBorders>
              <w:left w:val="nil"/>
              <w:right w:val="single" w:sz="4" w:space="0" w:color="auto"/>
            </w:tcBorders>
            <w:vAlign w:val="bottom"/>
          </w:tcPr>
          <w:p w14:paraId="752A16E2" w14:textId="7556BB5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**</w:t>
            </w:r>
            <w:r w:rsidRPr="009940D7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 xml:space="preserve"> □</w:t>
            </w:r>
          </w:p>
        </w:tc>
        <w:tc>
          <w:tcPr>
            <w:tcW w:w="76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36F6AF6C" w14:textId="1AD8405E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</w:p>
        </w:tc>
        <w:tc>
          <w:tcPr>
            <w:tcW w:w="1182" w:type="dxa"/>
            <w:shd w:val="clear" w:color="auto" w:fill="auto"/>
            <w:vAlign w:val="bottom"/>
            <w:hideMark/>
          </w:tcPr>
          <w:p w14:paraId="30B488D1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18F197D0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</w:p>
        </w:tc>
        <w:tc>
          <w:tcPr>
            <w:tcW w:w="1222" w:type="dxa"/>
            <w:shd w:val="clear" w:color="auto" w:fill="auto"/>
            <w:vAlign w:val="bottom"/>
            <w:hideMark/>
          </w:tcPr>
          <w:p w14:paraId="0759D0E5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b</w:t>
            </w:r>
          </w:p>
        </w:tc>
        <w:tc>
          <w:tcPr>
            <w:tcW w:w="1247" w:type="dxa"/>
            <w:tcBorders>
              <w:left w:val="nil"/>
              <w:right w:val="single" w:sz="4" w:space="0" w:color="auto"/>
            </w:tcBorders>
            <w:vAlign w:val="bottom"/>
          </w:tcPr>
          <w:p w14:paraId="52A09DD2" w14:textId="28427A36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6</w:t>
            </w:r>
            <w:r w:rsidR="00E76E1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r w:rsidR="00E76E1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**</w:t>
            </w:r>
            <w:r w:rsidR="00E76E14" w:rsidRPr="009940D7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 xml:space="preserve"> □</w:t>
            </w:r>
          </w:p>
        </w:tc>
      </w:tr>
      <w:tr w:rsidR="00E025EF" w:rsidRPr="000A5748" w14:paraId="6295CF86" w14:textId="76D3591A" w:rsidTr="00705037">
        <w:trPr>
          <w:gridAfter w:val="1"/>
          <w:wAfter w:w="6" w:type="dxa"/>
          <w:cantSplit/>
          <w:trHeight w:val="340"/>
        </w:trPr>
        <w:tc>
          <w:tcPr>
            <w:tcW w:w="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B2961" w14:textId="77777777" w:rsidR="00E025EF" w:rsidRPr="009821F6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34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3BA3" w14:textId="22F95DBE" w:rsidR="00E025EF" w:rsidRPr="000A5748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limb</w:t>
            </w:r>
            <w:proofErr w:type="spellEnd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tairs</w:t>
            </w:r>
            <w:proofErr w:type="spellEnd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with</w:t>
            </w:r>
            <w:proofErr w:type="spellEnd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anister</w:t>
            </w:r>
            <w:proofErr w:type="spellEnd"/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64FCE68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1 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a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EAE3EBA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0DA94256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b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31628BC6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1209" w:type="dxa"/>
            <w:tcBorders>
              <w:left w:val="nil"/>
              <w:right w:val="single" w:sz="4" w:space="0" w:color="auto"/>
            </w:tcBorders>
            <w:vAlign w:val="bottom"/>
          </w:tcPr>
          <w:p w14:paraId="6A007238" w14:textId="7D7ECFD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**</w:t>
            </w:r>
            <w:r w:rsidRPr="009940D7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 xml:space="preserve"> □</w:t>
            </w:r>
          </w:p>
        </w:tc>
        <w:tc>
          <w:tcPr>
            <w:tcW w:w="76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C98FD0D" w14:textId="6ABCD9E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</w:p>
        </w:tc>
        <w:tc>
          <w:tcPr>
            <w:tcW w:w="1182" w:type="dxa"/>
            <w:shd w:val="clear" w:color="auto" w:fill="auto"/>
            <w:vAlign w:val="bottom"/>
            <w:hideMark/>
          </w:tcPr>
          <w:p w14:paraId="0430B890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5C2521CF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</w:p>
        </w:tc>
        <w:tc>
          <w:tcPr>
            <w:tcW w:w="1222" w:type="dxa"/>
            <w:shd w:val="clear" w:color="auto" w:fill="auto"/>
            <w:vAlign w:val="bottom"/>
            <w:hideMark/>
          </w:tcPr>
          <w:p w14:paraId="178EF691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b</w:t>
            </w:r>
          </w:p>
        </w:tc>
        <w:tc>
          <w:tcPr>
            <w:tcW w:w="1247" w:type="dxa"/>
            <w:tcBorders>
              <w:left w:val="nil"/>
              <w:right w:val="single" w:sz="4" w:space="0" w:color="auto"/>
            </w:tcBorders>
            <w:vAlign w:val="bottom"/>
          </w:tcPr>
          <w:p w14:paraId="250E3627" w14:textId="19571F7E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  <w:r w:rsidR="00E76E1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r w:rsidR="00E76E1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**</w:t>
            </w:r>
            <w:r w:rsidR="00E76E14" w:rsidRPr="009940D7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 xml:space="preserve"> □</w:t>
            </w:r>
          </w:p>
        </w:tc>
      </w:tr>
      <w:tr w:rsidR="00E025EF" w:rsidRPr="000A5748" w14:paraId="50965544" w14:textId="2D404BD0" w:rsidTr="00705037">
        <w:trPr>
          <w:gridAfter w:val="1"/>
          <w:wAfter w:w="6" w:type="dxa"/>
          <w:cantSplit/>
          <w:trHeight w:val="340"/>
        </w:trPr>
        <w:tc>
          <w:tcPr>
            <w:tcW w:w="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72006" w14:textId="77777777" w:rsidR="00E025EF" w:rsidRPr="009821F6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34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3F93" w14:textId="0B0F7EA5" w:rsidR="00E025EF" w:rsidRPr="000A5748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Walk</w:t>
            </w:r>
            <w:proofErr w:type="spellEnd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without</w:t>
            </w:r>
            <w:proofErr w:type="spellEnd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help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727C97C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0 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a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C698724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07725BE7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b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493C6F01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b</w:t>
            </w:r>
          </w:p>
        </w:tc>
        <w:tc>
          <w:tcPr>
            <w:tcW w:w="1209" w:type="dxa"/>
            <w:tcBorders>
              <w:left w:val="nil"/>
              <w:right w:val="single" w:sz="4" w:space="0" w:color="auto"/>
            </w:tcBorders>
            <w:vAlign w:val="bottom"/>
          </w:tcPr>
          <w:p w14:paraId="3900DC87" w14:textId="1A5EBE42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**</w:t>
            </w:r>
            <w:r w:rsidRPr="009940D7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 xml:space="preserve"> □</w:t>
            </w:r>
          </w:p>
        </w:tc>
        <w:tc>
          <w:tcPr>
            <w:tcW w:w="76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E7B5B25" w14:textId="2E2ABF7D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182" w:type="dxa"/>
            <w:shd w:val="clear" w:color="auto" w:fill="auto"/>
            <w:vAlign w:val="bottom"/>
            <w:hideMark/>
          </w:tcPr>
          <w:p w14:paraId="4D6475DA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220A1D1D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</w:p>
        </w:tc>
        <w:tc>
          <w:tcPr>
            <w:tcW w:w="1222" w:type="dxa"/>
            <w:shd w:val="clear" w:color="auto" w:fill="auto"/>
            <w:vAlign w:val="bottom"/>
            <w:hideMark/>
          </w:tcPr>
          <w:p w14:paraId="790BB11B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b</w:t>
            </w:r>
          </w:p>
        </w:tc>
        <w:tc>
          <w:tcPr>
            <w:tcW w:w="1247" w:type="dxa"/>
            <w:tcBorders>
              <w:left w:val="nil"/>
              <w:right w:val="single" w:sz="4" w:space="0" w:color="auto"/>
            </w:tcBorders>
            <w:vAlign w:val="bottom"/>
          </w:tcPr>
          <w:p w14:paraId="16A935A5" w14:textId="3E5FEF41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0</w:t>
            </w:r>
            <w:r w:rsidR="00E76E1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r w:rsidR="00E76E1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**</w:t>
            </w:r>
            <w:r w:rsidR="00E76E14" w:rsidRPr="009940D7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 xml:space="preserve"> □</w:t>
            </w:r>
          </w:p>
        </w:tc>
      </w:tr>
      <w:tr w:rsidR="00E025EF" w:rsidRPr="000A5748" w14:paraId="0243B0EE" w14:textId="747BAE90" w:rsidTr="00705037">
        <w:trPr>
          <w:gridAfter w:val="1"/>
          <w:wAfter w:w="6" w:type="dxa"/>
          <w:cantSplit/>
          <w:trHeight w:val="340"/>
        </w:trPr>
        <w:tc>
          <w:tcPr>
            <w:tcW w:w="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1E04E" w14:textId="77777777" w:rsidR="00E025EF" w:rsidRPr="009821F6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34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D892" w14:textId="28D6AD3E" w:rsidR="00E025EF" w:rsidRPr="000A5748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Run</w:t>
            </w:r>
            <w:proofErr w:type="spellEnd"/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97F106A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0 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a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AA56EE7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079C56D5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b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13BBE4BA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b</w:t>
            </w:r>
          </w:p>
        </w:tc>
        <w:tc>
          <w:tcPr>
            <w:tcW w:w="1209" w:type="dxa"/>
            <w:tcBorders>
              <w:left w:val="nil"/>
              <w:right w:val="single" w:sz="4" w:space="0" w:color="auto"/>
            </w:tcBorders>
            <w:vAlign w:val="bottom"/>
          </w:tcPr>
          <w:p w14:paraId="64D9AB94" w14:textId="5D559EA9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**</w:t>
            </w:r>
            <w:r w:rsidRPr="009940D7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 xml:space="preserve"> □</w:t>
            </w:r>
          </w:p>
        </w:tc>
        <w:tc>
          <w:tcPr>
            <w:tcW w:w="76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A4261A7" w14:textId="7118F0C5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182" w:type="dxa"/>
            <w:shd w:val="clear" w:color="auto" w:fill="auto"/>
            <w:vAlign w:val="bottom"/>
            <w:hideMark/>
          </w:tcPr>
          <w:p w14:paraId="4FA91258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2431892C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</w:p>
        </w:tc>
        <w:tc>
          <w:tcPr>
            <w:tcW w:w="1222" w:type="dxa"/>
            <w:shd w:val="clear" w:color="auto" w:fill="auto"/>
            <w:vAlign w:val="bottom"/>
            <w:hideMark/>
          </w:tcPr>
          <w:p w14:paraId="1B68103D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b</w:t>
            </w:r>
          </w:p>
        </w:tc>
        <w:tc>
          <w:tcPr>
            <w:tcW w:w="1247" w:type="dxa"/>
            <w:tcBorders>
              <w:left w:val="nil"/>
              <w:right w:val="single" w:sz="4" w:space="0" w:color="auto"/>
            </w:tcBorders>
            <w:vAlign w:val="bottom"/>
          </w:tcPr>
          <w:p w14:paraId="47E4D049" w14:textId="38023595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</w:tr>
      <w:tr w:rsidR="00E025EF" w:rsidRPr="000A5748" w14:paraId="1AAF4819" w14:textId="301751AB" w:rsidTr="00705037">
        <w:trPr>
          <w:gridAfter w:val="1"/>
          <w:wAfter w:w="6" w:type="dxa"/>
          <w:cantSplit/>
          <w:trHeight w:val="340"/>
        </w:trPr>
        <w:tc>
          <w:tcPr>
            <w:tcW w:w="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759D9" w14:textId="77777777" w:rsidR="00E025EF" w:rsidRPr="009821F6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34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CD4D" w14:textId="57BCE465" w:rsidR="00E025EF" w:rsidRPr="000A5748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Jump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4C6C9EF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0 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a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93D89D2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48DD3FBD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</w:t>
            </w:r>
            <w:r w:rsidRPr="007F2932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a, c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6AE318A3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c</w:t>
            </w:r>
          </w:p>
        </w:tc>
        <w:tc>
          <w:tcPr>
            <w:tcW w:w="1209" w:type="dxa"/>
            <w:tcBorders>
              <w:left w:val="nil"/>
              <w:right w:val="single" w:sz="4" w:space="0" w:color="auto"/>
            </w:tcBorders>
            <w:vAlign w:val="bottom"/>
          </w:tcPr>
          <w:p w14:paraId="218C544B" w14:textId="79BF978B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**</w:t>
            </w:r>
            <w:r w:rsidRPr="009940D7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 xml:space="preserve"> □</w:t>
            </w:r>
          </w:p>
        </w:tc>
        <w:tc>
          <w:tcPr>
            <w:tcW w:w="76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5352365" w14:textId="0D9829E8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182" w:type="dxa"/>
            <w:shd w:val="clear" w:color="auto" w:fill="auto"/>
            <w:vAlign w:val="bottom"/>
            <w:hideMark/>
          </w:tcPr>
          <w:p w14:paraId="029BAF0A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2996C1D7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</w:p>
        </w:tc>
        <w:tc>
          <w:tcPr>
            <w:tcW w:w="1222" w:type="dxa"/>
            <w:shd w:val="clear" w:color="auto" w:fill="auto"/>
            <w:vAlign w:val="bottom"/>
            <w:hideMark/>
          </w:tcPr>
          <w:p w14:paraId="17971938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b</w:t>
            </w:r>
          </w:p>
        </w:tc>
        <w:tc>
          <w:tcPr>
            <w:tcW w:w="1247" w:type="dxa"/>
            <w:tcBorders>
              <w:left w:val="nil"/>
              <w:right w:val="single" w:sz="4" w:space="0" w:color="auto"/>
            </w:tcBorders>
            <w:vAlign w:val="bottom"/>
          </w:tcPr>
          <w:p w14:paraId="09A4DC19" w14:textId="47CE69DF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</w:tr>
      <w:tr w:rsidR="00E025EF" w:rsidRPr="000A5748" w14:paraId="50023AB5" w14:textId="149C6FCB" w:rsidTr="00705037">
        <w:trPr>
          <w:gridAfter w:val="1"/>
          <w:wAfter w:w="6" w:type="dxa"/>
          <w:cantSplit/>
          <w:trHeight w:val="340"/>
        </w:trPr>
        <w:tc>
          <w:tcPr>
            <w:tcW w:w="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D96E3" w14:textId="77777777" w:rsidR="00E025EF" w:rsidRPr="009821F6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34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57F5" w14:textId="0FFD7B95" w:rsidR="00E025EF" w:rsidRPr="000A5748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limb</w:t>
            </w:r>
            <w:proofErr w:type="spellEnd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tairs</w:t>
            </w:r>
            <w:proofErr w:type="spellEnd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without</w:t>
            </w:r>
            <w:proofErr w:type="spellEnd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anister</w:t>
            </w:r>
            <w:proofErr w:type="spellEnd"/>
          </w:p>
        </w:tc>
        <w:tc>
          <w:tcPr>
            <w:tcW w:w="7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353583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0 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, b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529E76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95CD5C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a, c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F440FA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>c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2DDD8D" w14:textId="2EF690CD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**</w:t>
            </w:r>
            <w:r w:rsidRPr="009940D7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 xml:space="preserve"> □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E6D88B7" w14:textId="1F8A7EC4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22C2C7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970E27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06E169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7987E0" w14:textId="54C07A8F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</w:tr>
      <w:tr w:rsidR="00E025EF" w:rsidRPr="000A5748" w14:paraId="28195A75" w14:textId="615E8101" w:rsidTr="00705037">
        <w:trPr>
          <w:gridAfter w:val="1"/>
          <w:wAfter w:w="6" w:type="dxa"/>
          <w:cantSplit/>
          <w:trHeight w:val="340"/>
        </w:trPr>
        <w:tc>
          <w:tcPr>
            <w:tcW w:w="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930920" w14:textId="77777777" w:rsidR="00E025EF" w:rsidRPr="009821F6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821F6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Fine </w:t>
            </w:r>
            <w:proofErr w:type="spellStart"/>
            <w:r w:rsidRPr="009821F6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motor</w:t>
            </w:r>
            <w:proofErr w:type="spellEnd"/>
            <w:r w:rsidRPr="009821F6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9821F6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kills</w:t>
            </w:r>
            <w:proofErr w:type="spellEnd"/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BC29" w14:textId="77777777" w:rsidR="00E025EF" w:rsidRPr="000A5748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ring</w:t>
            </w:r>
            <w:proofErr w:type="spellEnd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hands to </w:t>
            </w: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mouth</w:t>
            </w:r>
            <w:proofErr w:type="spellEnd"/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02C38D4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B8CEA60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34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80866CC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55C9F1D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397F0663" w14:textId="706558FA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D50F0CD" w14:textId="3D99347A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532DD6F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B65D9FF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D68C9FB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0187DB09" w14:textId="3A09D8A8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</w:tr>
      <w:tr w:rsidR="00E025EF" w:rsidRPr="000A5748" w14:paraId="4C6869E1" w14:textId="53EA8950" w:rsidTr="00705037">
        <w:trPr>
          <w:gridAfter w:val="1"/>
          <w:wAfter w:w="6" w:type="dxa"/>
          <w:cantSplit/>
          <w:trHeight w:val="340"/>
        </w:trPr>
        <w:tc>
          <w:tcPr>
            <w:tcW w:w="8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FAFFDC9" w14:textId="77777777" w:rsidR="00E025EF" w:rsidRPr="000A5748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34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0C91" w14:textId="77777777" w:rsidR="00E025EF" w:rsidRPr="000A5748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Feed</w:t>
            </w:r>
            <w:proofErr w:type="spellEnd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with</w:t>
            </w:r>
            <w:proofErr w:type="spellEnd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finger</w:t>
            </w:r>
            <w:proofErr w:type="spellEnd"/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2F6FCF4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852F429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34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416D825D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212F0FD7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  <w:tc>
          <w:tcPr>
            <w:tcW w:w="1209" w:type="dxa"/>
            <w:tcBorders>
              <w:left w:val="nil"/>
              <w:right w:val="single" w:sz="4" w:space="0" w:color="auto"/>
            </w:tcBorders>
            <w:vAlign w:val="bottom"/>
          </w:tcPr>
          <w:p w14:paraId="7286E5BC" w14:textId="31F35DCF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76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57F6DB8" w14:textId="5924C42D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182" w:type="dxa"/>
            <w:shd w:val="clear" w:color="auto" w:fill="auto"/>
            <w:vAlign w:val="bottom"/>
            <w:hideMark/>
          </w:tcPr>
          <w:p w14:paraId="24A0F1AE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4D645EC7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222" w:type="dxa"/>
            <w:shd w:val="clear" w:color="auto" w:fill="auto"/>
            <w:vAlign w:val="bottom"/>
            <w:hideMark/>
          </w:tcPr>
          <w:p w14:paraId="1E94C579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247" w:type="dxa"/>
            <w:tcBorders>
              <w:left w:val="nil"/>
              <w:right w:val="single" w:sz="4" w:space="0" w:color="auto"/>
            </w:tcBorders>
            <w:vAlign w:val="bottom"/>
          </w:tcPr>
          <w:p w14:paraId="67A29FDF" w14:textId="26C97A14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</w:tr>
      <w:tr w:rsidR="00E025EF" w:rsidRPr="000A5748" w14:paraId="66C3195F" w14:textId="64DC2333" w:rsidTr="00705037">
        <w:trPr>
          <w:gridAfter w:val="1"/>
          <w:wAfter w:w="6" w:type="dxa"/>
          <w:cantSplit/>
          <w:trHeight w:val="340"/>
        </w:trPr>
        <w:tc>
          <w:tcPr>
            <w:tcW w:w="8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CB2BC0C" w14:textId="77777777" w:rsidR="00E025EF" w:rsidRPr="000A5748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34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F3FF" w14:textId="1F57BA05" w:rsidR="00E025EF" w:rsidRPr="000A5748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Eat</w:t>
            </w:r>
            <w:proofErr w:type="spellEnd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with</w:t>
            </w:r>
            <w:proofErr w:type="spellEnd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ustensils</w:t>
            </w:r>
            <w:proofErr w:type="spellEnd"/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D715D19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6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10D4B4C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34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160E5377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3EA4C031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  <w:tc>
          <w:tcPr>
            <w:tcW w:w="1209" w:type="dxa"/>
            <w:tcBorders>
              <w:left w:val="nil"/>
              <w:right w:val="single" w:sz="4" w:space="0" w:color="auto"/>
            </w:tcBorders>
            <w:vAlign w:val="bottom"/>
          </w:tcPr>
          <w:p w14:paraId="72055B5A" w14:textId="5326E74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*</w:t>
            </w:r>
            <w:r w:rsidRPr="009940D7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 xml:space="preserve"> □</w:t>
            </w:r>
          </w:p>
        </w:tc>
        <w:tc>
          <w:tcPr>
            <w:tcW w:w="76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16DE7F9" w14:textId="3C285303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182" w:type="dxa"/>
            <w:shd w:val="clear" w:color="auto" w:fill="auto"/>
            <w:vAlign w:val="bottom"/>
            <w:hideMark/>
          </w:tcPr>
          <w:p w14:paraId="006922F0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5C6DFEBE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222" w:type="dxa"/>
            <w:shd w:val="clear" w:color="auto" w:fill="auto"/>
            <w:vAlign w:val="bottom"/>
            <w:hideMark/>
          </w:tcPr>
          <w:p w14:paraId="02D2A9A7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247" w:type="dxa"/>
            <w:tcBorders>
              <w:left w:val="nil"/>
              <w:right w:val="single" w:sz="4" w:space="0" w:color="auto"/>
            </w:tcBorders>
            <w:vAlign w:val="bottom"/>
          </w:tcPr>
          <w:p w14:paraId="6C3F38A9" w14:textId="1A5D0AF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</w:tr>
      <w:tr w:rsidR="00E025EF" w:rsidRPr="000A5748" w14:paraId="1AB74339" w14:textId="506DA321" w:rsidTr="00705037">
        <w:trPr>
          <w:gridAfter w:val="1"/>
          <w:wAfter w:w="6" w:type="dxa"/>
          <w:cantSplit/>
          <w:trHeight w:val="340"/>
        </w:trPr>
        <w:tc>
          <w:tcPr>
            <w:tcW w:w="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14A12" w14:textId="77777777" w:rsidR="00E025EF" w:rsidRPr="000A5748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34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8F58" w14:textId="16060B7D" w:rsidR="00E025EF" w:rsidRPr="000A5748" w:rsidRDefault="00E025EF" w:rsidP="007050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elf-</w:t>
            </w:r>
            <w:proofErr w:type="spellStart"/>
            <w:r w:rsidRPr="000A574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dress</w:t>
            </w:r>
            <w:proofErr w:type="spellEnd"/>
          </w:p>
        </w:tc>
        <w:tc>
          <w:tcPr>
            <w:tcW w:w="7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4F1802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658D3ED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C704B7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b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60C9D3F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b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0D9CC1" w14:textId="4EB30613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6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**</w:t>
            </w:r>
            <w:r w:rsidRPr="009940D7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 xml:space="preserve"> □</w:t>
            </w:r>
          </w:p>
        </w:tc>
        <w:tc>
          <w:tcPr>
            <w:tcW w:w="7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F95FA4" w14:textId="528E6D8D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D6E3AE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FE96087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a, b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728FE7A" w14:textId="77777777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574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Pr="000A5748">
              <w:rPr>
                <w:rFonts w:ascii="Calibri" w:eastAsia="Times New Roman" w:hAnsi="Calibri" w:cs="Times New Roman"/>
                <w:color w:val="000000"/>
                <w:vertAlign w:val="subscript"/>
                <w:lang w:eastAsia="fr-FR"/>
              </w:rPr>
              <w:t xml:space="preserve"> b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180D05" w14:textId="2042A31A" w:rsidR="00E025EF" w:rsidRPr="000A5748" w:rsidRDefault="00E025EF" w:rsidP="007050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 w:rsidR="00E76E1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r w:rsidR="00E76E1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*</w:t>
            </w:r>
            <w:r w:rsidR="00E76E14" w:rsidRPr="009940D7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 xml:space="preserve"> □</w:t>
            </w:r>
          </w:p>
        </w:tc>
      </w:tr>
    </w:tbl>
    <w:p w14:paraId="039A9E54" w14:textId="77777777" w:rsidR="007515A2" w:rsidRDefault="007515A2"/>
    <w:sectPr w:rsidR="007515A2" w:rsidSect="00931E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BE0"/>
    <w:rsid w:val="00310BE0"/>
    <w:rsid w:val="004F505B"/>
    <w:rsid w:val="00705037"/>
    <w:rsid w:val="007515A2"/>
    <w:rsid w:val="00931EE0"/>
    <w:rsid w:val="00963499"/>
    <w:rsid w:val="009821F6"/>
    <w:rsid w:val="009940D7"/>
    <w:rsid w:val="00E025EF"/>
    <w:rsid w:val="00E76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C7C27"/>
  <w15:chartTrackingRefBased/>
  <w15:docId w15:val="{B876BAD9-97E5-44FF-9A8E-AB3DD1EEF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BE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4F505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F505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F505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F505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F505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F50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F50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0E4557-92D1-4FD6-AD12-1383A95749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62</Characters>
  <Application>Microsoft Office Word</Application>
  <DocSecurity>4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 CHABANON</dc:creator>
  <cp:keywords/>
  <dc:description/>
  <cp:lastModifiedBy>Aurélie CHABANON</cp:lastModifiedBy>
  <cp:revision>2</cp:revision>
  <cp:lastPrinted>2018-04-05T07:28:00Z</cp:lastPrinted>
  <dcterms:created xsi:type="dcterms:W3CDTF">2018-07-11T07:40:00Z</dcterms:created>
  <dcterms:modified xsi:type="dcterms:W3CDTF">2018-07-11T07:40:00Z</dcterms:modified>
</cp:coreProperties>
</file>